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853" w:rsidRDefault="00593721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/>
        <w:rPr>
          <w:color w:val="2E75B5"/>
          <w:sz w:val="32"/>
          <w:szCs w:val="32"/>
        </w:rPr>
      </w:pPr>
      <w:bookmarkStart w:id="0" w:name="_heading=h.ukux99hlqt5" w:colFirst="0" w:colLast="0"/>
      <w:bookmarkEnd w:id="0"/>
      <w:r>
        <w:rPr>
          <w:color w:val="2E75B5"/>
          <w:sz w:val="32"/>
          <w:szCs w:val="32"/>
        </w:rPr>
        <w:t>Appendix A</w:t>
      </w:r>
    </w:p>
    <w:p w:rsidR="00276C14" w:rsidRDefault="00276C1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/>
        <w:rPr>
          <w:color w:val="2E75B5"/>
          <w:sz w:val="32"/>
          <w:szCs w:val="32"/>
        </w:rPr>
      </w:pPr>
      <w:r>
        <w:rPr>
          <w:color w:val="000000"/>
        </w:rPr>
        <w:t>O</w:t>
      </w:r>
      <w:r>
        <w:rPr>
          <w:color w:val="000000"/>
        </w:rPr>
        <w:t xml:space="preserve">verview of the metadata </w:t>
      </w:r>
      <w:r w:rsidR="00D06F96">
        <w:rPr>
          <w:color w:val="000000"/>
        </w:rPr>
        <w:t xml:space="preserve">categorized as sensitive </w:t>
      </w:r>
      <w:r>
        <w:rPr>
          <w:color w:val="000000"/>
        </w:rPr>
        <w:t>for each</w:t>
      </w:r>
      <w:r>
        <w:rPr>
          <w:color w:val="000000"/>
        </w:rPr>
        <w:t xml:space="preserve"> WSI</w:t>
      </w:r>
      <w:r>
        <w:rPr>
          <w:color w:val="000000"/>
        </w:rPr>
        <w:t xml:space="preserve"> file format.</w:t>
      </w:r>
      <w:bookmarkStart w:id="1" w:name="_GoBack"/>
      <w:bookmarkEnd w:id="1"/>
    </w:p>
    <w:p w:rsidR="00323853" w:rsidRDefault="00323853">
      <w:pPr>
        <w:rPr>
          <w:b/>
        </w:rPr>
      </w:pPr>
    </w:p>
    <w:tbl>
      <w:tblPr>
        <w:tblStyle w:val="a4"/>
        <w:tblpPr w:leftFromText="141" w:rightFromText="141" w:vertAnchor="page" w:horzAnchor="margin" w:tblpXSpec="center" w:tblpY="2882"/>
        <w:tblW w:w="1233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1418"/>
        <w:gridCol w:w="1417"/>
        <w:gridCol w:w="2910"/>
        <w:gridCol w:w="1626"/>
        <w:gridCol w:w="3828"/>
      </w:tblGrid>
      <w:tr w:rsidR="00EB4955" w:rsidTr="00451D3B">
        <w:trPr>
          <w:trHeight w:val="74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Leica/</w:t>
            </w:r>
            <w:proofErr w:type="spellStart"/>
            <w:r>
              <w:t>Aperio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Hamamatsu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3DHistech/</w:t>
            </w:r>
            <w:proofErr w:type="spellStart"/>
            <w:r>
              <w:t>Mirax</w:t>
            </w:r>
            <w:proofErr w:type="spellEnd"/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Pr="00EB4955" w:rsidRDefault="00EB4955" w:rsidP="00451D3B">
            <w:pPr>
              <w:widowControl w:val="0"/>
              <w:spacing w:after="0" w:line="276" w:lineRule="auto"/>
            </w:pPr>
            <w:r>
              <w:t>Roche/</w:t>
            </w:r>
            <w:proofErr w:type="spellStart"/>
            <w:r>
              <w:t>Ventana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Philips</w:t>
            </w:r>
          </w:p>
        </w:tc>
      </w:tr>
      <w:tr w:rsidR="00EB4955" w:rsidTr="00451D3B">
        <w:trPr>
          <w:trHeight w:val="50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Structur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Tiff/</w:t>
            </w:r>
            <w:proofErr w:type="spellStart"/>
            <w:r>
              <w:t>BigTiff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Tiff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Configuration file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Tiff/XML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XML</w:t>
            </w:r>
          </w:p>
        </w:tc>
      </w:tr>
      <w:tr w:rsidR="00EB4955" w:rsidTr="00451D3B">
        <w:trPr>
          <w:trHeight w:val="50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Labe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x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-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x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x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x</w:t>
            </w:r>
          </w:p>
        </w:tc>
      </w:tr>
      <w:tr w:rsidR="00EB4955" w:rsidTr="00451D3B">
        <w:trPr>
          <w:trHeight w:val="506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Macro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00000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x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x</w:t>
            </w:r>
          </w:p>
        </w:tc>
        <w:tc>
          <w:tcPr>
            <w:tcW w:w="2910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x</w:t>
            </w:r>
          </w:p>
        </w:tc>
        <w:tc>
          <w:tcPr>
            <w:tcW w:w="1626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-</w:t>
            </w:r>
          </w:p>
        </w:tc>
        <w:tc>
          <w:tcPr>
            <w:tcW w:w="3828" w:type="dxa"/>
            <w:tcBorders>
              <w:top w:val="single" w:sz="8" w:space="0" w:color="808080"/>
              <w:left w:val="single" w:sz="8" w:space="0" w:color="808080"/>
              <w:bottom w:val="single" w:sz="8" w:space="0" w:color="000000"/>
              <w:right w:val="single" w:sz="8" w:space="0" w:color="808080"/>
            </w:tcBorders>
          </w:tcPr>
          <w:p w:rsidR="00EB4955" w:rsidRDefault="00EB4955" w:rsidP="00451D3B">
            <w:pPr>
              <w:widowControl w:val="0"/>
              <w:spacing w:after="0" w:line="276" w:lineRule="auto"/>
              <w:jc w:val="center"/>
            </w:pPr>
            <w:r>
              <w:t>x</w:t>
            </w:r>
          </w:p>
        </w:tc>
      </w:tr>
      <w:tr w:rsidR="00EB4955" w:rsidTr="00451D3B">
        <w:trPr>
          <w:trHeight w:val="2000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Metadat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proofErr w:type="spellStart"/>
            <w:r>
              <w:t>ScanScope</w:t>
            </w:r>
            <w:proofErr w:type="spellEnd"/>
            <w:r>
              <w:t xml:space="preserve"> ID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Date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Time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User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Filenam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proofErr w:type="spellStart"/>
            <w:r>
              <w:t>Macro.S</w:t>
            </w:r>
            <w:proofErr w:type="spellEnd"/>
            <w:r>
              <w:t>/N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NDP.S/N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Created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Updated</w:t>
            </w:r>
          </w:p>
        </w:tc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SLIDE_NAME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PROJECT_NAME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SLIDE_ID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SLIDE_CREATIONDATETIME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 xml:space="preserve">SCANNER_HARDWARE_ID 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SLIDE_UTC_CREATIONDATETIME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proofErr w:type="spellStart"/>
            <w:r>
              <w:t>ProfileName</w:t>
            </w:r>
            <w:proofErr w:type="spellEnd"/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JP2FileName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proofErr w:type="spellStart"/>
            <w:r>
              <w:t>UnitNumber</w:t>
            </w:r>
            <w:proofErr w:type="spellEnd"/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proofErr w:type="spellStart"/>
            <w:r>
              <w:t>UserName</w:t>
            </w:r>
            <w:proofErr w:type="spellEnd"/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Barcode1D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Barcode2D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proofErr w:type="spellStart"/>
            <w:r>
              <w:t>BaseName</w:t>
            </w:r>
            <w:proofErr w:type="spellEnd"/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proofErr w:type="spellStart"/>
            <w:r>
              <w:t>BuildDate</w:t>
            </w:r>
            <w:proofErr w:type="spellEnd"/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DICOM_ACQUISITION_DATETIME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DICOM_DEVICE_SERIAL_NUMBER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PIIM_DP_SCANNER_OPERATOR_ID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 xml:space="preserve">PIM_DP_UFS_BARCODE 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PIIM_DP_SCANNER_RACK_NUMBER</w:t>
            </w:r>
          </w:p>
          <w:p w:rsidR="00EB4955" w:rsidRDefault="00EB4955" w:rsidP="00451D3B">
            <w:pPr>
              <w:widowControl w:val="0"/>
              <w:spacing w:after="0" w:line="276" w:lineRule="auto"/>
              <w:jc w:val="left"/>
            </w:pPr>
            <w:r>
              <w:t>PIIM_DP_SCANNER_SLOT_NUMBER</w:t>
            </w:r>
          </w:p>
        </w:tc>
      </w:tr>
    </w:tbl>
    <w:p w:rsidR="00323853" w:rsidRDefault="00593721">
      <w:pPr>
        <w:rPr>
          <w:b/>
        </w:rPr>
      </w:pPr>
      <w:r>
        <w:br/>
      </w:r>
    </w:p>
    <w:sectPr w:rsidR="00323853" w:rsidSect="00EB4955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5944" w:rsidRDefault="00593721">
      <w:pPr>
        <w:spacing w:after="0" w:line="240" w:lineRule="auto"/>
      </w:pPr>
      <w:r>
        <w:separator/>
      </w:r>
    </w:p>
  </w:endnote>
  <w:endnote w:type="continuationSeparator" w:id="0">
    <w:p w:rsidR="00055944" w:rsidRDefault="00593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3853" w:rsidRDefault="00593721">
    <w:pPr>
      <w:jc w:val="right"/>
    </w:pPr>
    <w:r>
      <w:fldChar w:fldCharType="begin"/>
    </w:r>
    <w:r>
      <w:instrText>PAGE</w:instrText>
    </w:r>
    <w:r>
      <w:fldChar w:fldCharType="separate"/>
    </w:r>
    <w:r w:rsidR="00D06F9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5944" w:rsidRDefault="00593721">
      <w:pPr>
        <w:spacing w:after="0" w:line="240" w:lineRule="auto"/>
      </w:pPr>
      <w:r>
        <w:separator/>
      </w:r>
    </w:p>
  </w:footnote>
  <w:footnote w:type="continuationSeparator" w:id="0">
    <w:p w:rsidR="00055944" w:rsidRDefault="005937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3853" w:rsidRDefault="0032385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397925"/>
    <w:multiLevelType w:val="multilevel"/>
    <w:tmpl w:val="AE2E8B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7B31272"/>
    <w:multiLevelType w:val="multilevel"/>
    <w:tmpl w:val="86EEF1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6474946"/>
    <w:multiLevelType w:val="multilevel"/>
    <w:tmpl w:val="8C24D6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853"/>
    <w:rsid w:val="00055944"/>
    <w:rsid w:val="00276C14"/>
    <w:rsid w:val="00323853"/>
    <w:rsid w:val="00451D3B"/>
    <w:rsid w:val="00535600"/>
    <w:rsid w:val="00593721"/>
    <w:rsid w:val="009B633E"/>
    <w:rsid w:val="00A27181"/>
    <w:rsid w:val="00A36A6B"/>
    <w:rsid w:val="00A9322E"/>
    <w:rsid w:val="00BE48AB"/>
    <w:rsid w:val="00D06F96"/>
    <w:rsid w:val="00EB4955"/>
    <w:rsid w:val="00F9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77A78"/>
  <w15:docId w15:val="{C5E9E61D-484C-40FD-A0B3-202E7867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25E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0248F1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425E0B"/>
  </w:style>
  <w:style w:type="character" w:customStyle="1" w:styleId="berschrift1Zchn">
    <w:name w:val="Überschrift 1 Zchn"/>
    <w:basedOn w:val="Absatz-Standardschriftart"/>
    <w:link w:val="berschrift1"/>
    <w:uiPriority w:val="9"/>
    <w:rsid w:val="00425E0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styleId="Untertitel">
    <w:name w:val="Subtitle"/>
    <w:basedOn w:val="Standard"/>
    <w:next w:val="Standard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3CCAWklRp77KqZGS1yJvI9Od7g==">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, Michael</dc:creator>
  <cp:lastModifiedBy>Bisson, Tom</cp:lastModifiedBy>
  <cp:revision>7</cp:revision>
  <dcterms:created xsi:type="dcterms:W3CDTF">2022-11-04T11:29:00Z</dcterms:created>
  <dcterms:modified xsi:type="dcterms:W3CDTF">2022-11-0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525b5150ed473ebcccca7fe4ef728b397cde0eac64b168c758567dd12106f0</vt:lpwstr>
  </property>
</Properties>
</file>